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284F88" w14:textId="77777777" w:rsidR="002E6364" w:rsidRPr="00D818B8" w:rsidRDefault="002E6364">
      <w:pPr>
        <w:rPr>
          <w:b/>
          <w:color w:val="000000" w:themeColor="text1"/>
        </w:rPr>
      </w:pPr>
    </w:p>
    <w:tbl>
      <w:tblPr>
        <w:tblW w:w="11624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82"/>
        <w:gridCol w:w="1257"/>
        <w:gridCol w:w="1372"/>
        <w:gridCol w:w="1266"/>
        <w:gridCol w:w="1282"/>
        <w:gridCol w:w="1261"/>
        <w:gridCol w:w="1257"/>
        <w:gridCol w:w="1257"/>
        <w:gridCol w:w="1190"/>
      </w:tblGrid>
      <w:tr w:rsidR="00D818B8" w:rsidRPr="00D818B8" w14:paraId="6945F6B0" w14:textId="77777777" w:rsidTr="00A75F7B">
        <w:trPr>
          <w:trHeight w:val="340"/>
        </w:trPr>
        <w:tc>
          <w:tcPr>
            <w:tcW w:w="11624" w:type="dxa"/>
            <w:gridSpan w:val="9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7FDCC9" w14:textId="099B5A7F" w:rsidR="002E6364" w:rsidRPr="00D818B8" w:rsidRDefault="00A042ED" w:rsidP="002E6364">
            <w:pPr>
              <w:widowControl/>
              <w:jc w:val="left"/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</w:pPr>
            <w:r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  <w:t>Table S4</w:t>
            </w:r>
            <w:bookmarkStart w:id="0" w:name="_GoBack"/>
            <w:bookmarkEnd w:id="0"/>
            <w:r w:rsidR="002E6364" w:rsidRPr="00D818B8">
              <w:rPr>
                <w:rFonts w:ascii="Calibri" w:eastAsia="宋体" w:hAnsi="Calibri" w:cs="Times New Roman"/>
                <w:b/>
                <w:color w:val="000000" w:themeColor="text1"/>
                <w:kern w:val="0"/>
              </w:rPr>
              <w:t>.Univariable and multivariable analysis in different locations of gastric cancers</w:t>
            </w:r>
          </w:p>
        </w:tc>
      </w:tr>
      <w:tr w:rsidR="002E6364" w:rsidRPr="002E6364" w14:paraId="0480E422" w14:textId="77777777" w:rsidTr="00A75F7B">
        <w:trPr>
          <w:trHeight w:val="78"/>
        </w:trPr>
        <w:tc>
          <w:tcPr>
            <w:tcW w:w="148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C15BED1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5177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9461B9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  <w:t>Univariable</w:t>
            </w:r>
          </w:p>
        </w:tc>
        <w:tc>
          <w:tcPr>
            <w:tcW w:w="4965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19D242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b/>
                <w:bCs/>
                <w:color w:val="000000"/>
                <w:kern w:val="0"/>
              </w:rPr>
              <w:t>Multivariable</w:t>
            </w:r>
          </w:p>
        </w:tc>
      </w:tr>
      <w:tr w:rsidR="002E6364" w:rsidRPr="002E6364" w14:paraId="4AFCB373" w14:textId="77777777" w:rsidTr="00A75F7B">
        <w:trPr>
          <w:trHeight w:val="340"/>
        </w:trPr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BC9869" w14:textId="6974196D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2FD1F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97A95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54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47F43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71207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F6C24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4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880A3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A75F7B" w:rsidRPr="002E6364" w14:paraId="1CB1EA61" w14:textId="77777777" w:rsidTr="00A75F7B">
        <w:trPr>
          <w:trHeight w:val="363"/>
        </w:trPr>
        <w:tc>
          <w:tcPr>
            <w:tcW w:w="148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3684B2" w14:textId="77777777" w:rsidR="00A75F7B" w:rsidRPr="002E6364" w:rsidRDefault="00A75F7B" w:rsidP="007E32B3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8D95C7" w14:textId="77777777" w:rsidR="00A75F7B" w:rsidRPr="002E6364" w:rsidRDefault="00A75F7B" w:rsidP="007E32B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-value</w:t>
            </w:r>
          </w:p>
        </w:tc>
        <w:tc>
          <w:tcPr>
            <w:tcW w:w="137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B7C988" w14:textId="77777777" w:rsidR="00A75F7B" w:rsidRPr="002E6364" w:rsidRDefault="00A75F7B" w:rsidP="007E32B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HR</w:t>
            </w:r>
          </w:p>
        </w:tc>
        <w:tc>
          <w:tcPr>
            <w:tcW w:w="2548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BB693B" w14:textId="77777777" w:rsidR="00A75F7B" w:rsidRPr="002E6364" w:rsidRDefault="00A75F7B" w:rsidP="007E32B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95%CI</w:t>
            </w:r>
          </w:p>
        </w:tc>
        <w:tc>
          <w:tcPr>
            <w:tcW w:w="126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C0DBF7" w14:textId="77777777" w:rsidR="00A75F7B" w:rsidRPr="002E6364" w:rsidRDefault="00A75F7B" w:rsidP="007E32B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-value</w:t>
            </w:r>
          </w:p>
        </w:tc>
        <w:tc>
          <w:tcPr>
            <w:tcW w:w="125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C38346" w14:textId="77777777" w:rsidR="00A75F7B" w:rsidRPr="002E6364" w:rsidRDefault="00A75F7B" w:rsidP="007E32B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HR</w:t>
            </w:r>
          </w:p>
        </w:tc>
        <w:tc>
          <w:tcPr>
            <w:tcW w:w="244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8FE787" w14:textId="77777777" w:rsidR="00A75F7B" w:rsidRPr="002E6364" w:rsidRDefault="00A75F7B" w:rsidP="007E32B3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95%CI</w:t>
            </w:r>
          </w:p>
        </w:tc>
      </w:tr>
      <w:tr w:rsidR="002E6364" w:rsidRPr="002E6364" w14:paraId="4B923BEB" w14:textId="77777777" w:rsidTr="00A75F7B">
        <w:trPr>
          <w:trHeight w:val="363"/>
        </w:trPr>
        <w:tc>
          <w:tcPr>
            <w:tcW w:w="148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B7D29F4" w14:textId="4140AE86" w:rsidR="002E6364" w:rsidRPr="002E6364" w:rsidRDefault="00A75F7B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</w:rPr>
              <w:t>U</w:t>
            </w:r>
          </w:p>
        </w:tc>
        <w:tc>
          <w:tcPr>
            <w:tcW w:w="125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BBF540C" w14:textId="707957E3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37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6084B78" w14:textId="4247E0F8" w:rsidR="002E6364" w:rsidRPr="002E6364" w:rsidRDefault="002E6364" w:rsidP="00A75F7B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2548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743FEDB" w14:textId="5A8E711E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26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7694DD3D" w14:textId="259682BD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125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47F86A84" w14:textId="4FC2B979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  <w:tc>
          <w:tcPr>
            <w:tcW w:w="2447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01B1F73" w14:textId="7C52403A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</w:p>
        </w:tc>
      </w:tr>
      <w:tr w:rsidR="002E6364" w:rsidRPr="002E6364" w14:paraId="2ADA3472" w14:textId="77777777" w:rsidTr="00A75F7B">
        <w:trPr>
          <w:trHeight w:val="340"/>
        </w:trPr>
        <w:tc>
          <w:tcPr>
            <w:tcW w:w="14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11889A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Age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B25AC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37</w:t>
            </w:r>
          </w:p>
        </w:tc>
        <w:tc>
          <w:tcPr>
            <w:tcW w:w="137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52690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04</w:t>
            </w:r>
          </w:p>
        </w:tc>
        <w:tc>
          <w:tcPr>
            <w:tcW w:w="126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94037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82</w:t>
            </w:r>
          </w:p>
        </w:tc>
        <w:tc>
          <w:tcPr>
            <w:tcW w:w="12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54CDF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26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6EFE6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22CF0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6CDA9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0AC2A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5673131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101AC099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Gender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D5B767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49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68DD692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66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117216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4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3F6872E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387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250C307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FAC932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A955EE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F65F4A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48471A11" w14:textId="77777777" w:rsidTr="00A75F7B">
        <w:trPr>
          <w:trHeight w:val="980"/>
        </w:trPr>
        <w:tc>
          <w:tcPr>
            <w:tcW w:w="1482" w:type="dxa"/>
            <w:shd w:val="clear" w:color="auto" w:fill="auto"/>
            <w:vAlign w:val="center"/>
            <w:hideMark/>
          </w:tcPr>
          <w:p w14:paraId="32D6D0B6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athological classification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6119A8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62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C6200A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75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76C0488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37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49AA796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474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2BFFED5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440C75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42B6EC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145A7E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5BA5DD9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6ABFCD26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T stage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B2E15E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20A21D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9C2264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1843497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865FB4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B658A3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1752FE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7BAD64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484641A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29AF0654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3A929CB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18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25929D9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04B3F7B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073386E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ECBB1D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773A34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3A4CEBB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3FC639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E50CEB2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16011CA7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3B4F90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25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0C24A8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08B1CD6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2820956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58E+68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051116E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BA80DA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921B8C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DBAB22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4CA9631F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1D163E4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96126A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43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F14B93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7.365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7912908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5840710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5.71E+24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B3DD51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E23C2B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CF2DD7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C282F4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3644F00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194C70E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4953E0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3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0C79EED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1.952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3CCC3C1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022B237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9.20E+24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4BFC5A88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B29E62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16E5ED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239830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363B037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6A37A5D3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N stage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3E173A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63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2B1FC6D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65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7D1CA81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72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4F69166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801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0D8C5EAF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D19121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5D74D1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FB4BA8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3A11E21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026C2785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M stage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A34BE42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2473B28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361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05940F7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916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1C22288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5.898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57A8306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0.003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8015E8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449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7950F7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347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C7EB2E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.453</w:t>
            </w:r>
          </w:p>
        </w:tc>
      </w:tr>
      <w:tr w:rsidR="002E6364" w:rsidRPr="002E6364" w14:paraId="6BBB78EC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070DC144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TNM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35BC091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09B6C5A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3CA486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424866F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EA3F45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2E288A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7A2161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037120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353F0BBC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121AE289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C714B5B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164B4A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5F7264C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4290C31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4698336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7F9A4A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F2F770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AF572B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7F76A82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4EB1EDC2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AFB09B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34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2BB15E7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.862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E81EE0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16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69951A2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8.401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818DF9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D46C87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F85A64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548768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3C413A93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69BE0538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39DB294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17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27CAA2B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1.228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3D21DB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545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4ECB461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81.584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74C617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8447AF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62DE99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A66FE9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549233C2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2D70E5D5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F2DDA5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7D1E441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9.224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0D28578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824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5FB23F5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23.366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434C50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777378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39AAA7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F8A37F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4CD1D545" w14:textId="77777777" w:rsidTr="00A75F7B">
        <w:trPr>
          <w:trHeight w:val="660"/>
        </w:trPr>
        <w:tc>
          <w:tcPr>
            <w:tcW w:w="1482" w:type="dxa"/>
            <w:shd w:val="clear" w:color="auto" w:fill="auto"/>
            <w:vAlign w:val="center"/>
            <w:hideMark/>
          </w:tcPr>
          <w:p w14:paraId="07D86D53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FOXP3 High vs Low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4E6C67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7457CD3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171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6768B3F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385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36CCBD4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404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7874A7A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C410EC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6E1983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798D28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013B1041" w14:textId="77777777" w:rsidTr="00A75F7B">
        <w:trPr>
          <w:trHeight w:val="660"/>
        </w:trPr>
        <w:tc>
          <w:tcPr>
            <w:tcW w:w="1482" w:type="dxa"/>
            <w:shd w:val="clear" w:color="auto" w:fill="auto"/>
            <w:vAlign w:val="center"/>
            <w:hideMark/>
          </w:tcPr>
          <w:p w14:paraId="28EF8971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163 High vs Low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878719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76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0FA9A66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67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7A60EE3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84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739FB46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664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0D8E08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B29B64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A421CC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556E27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40367E4A" w14:textId="77777777" w:rsidTr="00A75F7B">
        <w:trPr>
          <w:trHeight w:val="660"/>
        </w:trPr>
        <w:tc>
          <w:tcPr>
            <w:tcW w:w="1482" w:type="dxa"/>
            <w:shd w:val="clear" w:color="auto" w:fill="auto"/>
            <w:vAlign w:val="center"/>
            <w:hideMark/>
          </w:tcPr>
          <w:p w14:paraId="51EB4E5A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D-L1 Pos vs Neg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B29AA2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39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870E50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73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3E0FB92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338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7C3EE50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73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3E64CC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51BA64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0C7295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38AD5B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99C4016" w14:textId="77777777" w:rsidTr="00A75F7B">
        <w:trPr>
          <w:trHeight w:val="660"/>
        </w:trPr>
        <w:tc>
          <w:tcPr>
            <w:tcW w:w="1482" w:type="dxa"/>
            <w:shd w:val="clear" w:color="auto" w:fill="auto"/>
            <w:vAlign w:val="center"/>
            <w:hideMark/>
          </w:tcPr>
          <w:p w14:paraId="0597B36E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3 High vs Low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7CB2E9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76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38C665F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67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E418C4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84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23AFE68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664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2E2A7A6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EA6298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379388F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1FA47A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5B377C56" w14:textId="77777777" w:rsidTr="00A75F7B">
        <w:trPr>
          <w:trHeight w:val="660"/>
        </w:trPr>
        <w:tc>
          <w:tcPr>
            <w:tcW w:w="1482" w:type="dxa"/>
            <w:shd w:val="clear" w:color="auto" w:fill="auto"/>
            <w:vAlign w:val="center"/>
            <w:hideMark/>
          </w:tcPr>
          <w:p w14:paraId="2A538B72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8 High vs Low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2196D2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549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047C673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45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3390E68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35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58E977D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786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0FA6DA3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F0ED79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7715A4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2A125E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3C952A5E" w14:textId="77777777" w:rsidTr="00A75F7B">
        <w:trPr>
          <w:trHeight w:val="660"/>
        </w:trPr>
        <w:tc>
          <w:tcPr>
            <w:tcW w:w="1482" w:type="dxa"/>
            <w:shd w:val="clear" w:color="auto" w:fill="auto"/>
            <w:vAlign w:val="center"/>
            <w:hideMark/>
          </w:tcPr>
          <w:p w14:paraId="7AA9C748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FOXP3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  <w:vertAlign w:val="superscript"/>
              </w:rPr>
              <w:t>high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D-L1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  <w:vertAlign w:val="superscript"/>
              </w:rPr>
              <w:t>neg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E4EFF67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7A9022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623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9C3CBE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666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77718EC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.13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A7EE41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2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101665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123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3DBF76C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309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53CE7C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443</w:t>
            </w:r>
          </w:p>
        </w:tc>
      </w:tr>
      <w:tr w:rsidR="002E6364" w:rsidRPr="002E6364" w14:paraId="2B717F02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418726E6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8EC1BB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4F05DB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64477F9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25F7468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A58C3F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A62B34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78538E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CE5155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0002F2BF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3C222AB2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M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5CCC6A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BECF1C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548" w:type="dxa"/>
            <w:gridSpan w:val="2"/>
            <w:shd w:val="clear" w:color="auto" w:fill="auto"/>
            <w:vAlign w:val="center"/>
            <w:hideMark/>
          </w:tcPr>
          <w:p w14:paraId="6C03DFE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BB1190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41ADED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47" w:type="dxa"/>
            <w:gridSpan w:val="2"/>
            <w:shd w:val="clear" w:color="auto" w:fill="auto"/>
            <w:vAlign w:val="center"/>
            <w:hideMark/>
          </w:tcPr>
          <w:p w14:paraId="15E4A7B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B34347E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0C274602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Age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9B56C2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07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200403E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18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551600C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96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48284F3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41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4D74066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725E52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3D4ACD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0F752E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368CA510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1CCEB80B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Gender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177319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72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4B7806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91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5EC48DA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08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357B5B5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615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86D103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B1423D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EAFAD5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49AED4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3F7D7C17" w14:textId="77777777" w:rsidTr="00A75F7B">
        <w:trPr>
          <w:trHeight w:val="851"/>
        </w:trPr>
        <w:tc>
          <w:tcPr>
            <w:tcW w:w="1482" w:type="dxa"/>
            <w:shd w:val="clear" w:color="auto" w:fill="auto"/>
            <w:vAlign w:val="center"/>
            <w:hideMark/>
          </w:tcPr>
          <w:p w14:paraId="4CA53778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athological classification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94DDC9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26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3B13AF0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45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7D2F294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04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1550C69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45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6E06C3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AA5865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3B1FFFE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5A8958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4EE588A8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4C0E5798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T stage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D4348D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794F670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762F82F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17BFB29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0323C1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23923C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351DDA0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5418DB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226BD4CB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56B86833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B825E3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7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53646CB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EAABBE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06F7ABE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68B1AC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18F3E4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F54F88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9CFC2A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015DE8EC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1DCF2BD7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FD1A48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96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8A0DB0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6E007B0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237CBEA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97E+49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03AB7B2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4A0DA5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9E42A0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12CDE6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23228620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0ABD59BD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D285D6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58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3093670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999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1E3973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332D3F9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23E+18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9ED1F7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8DD02B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1BF016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7A57FB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428435A9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7E8034E4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77A02A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69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3EC52D1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0.331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D5EC1F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2742E91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23E+19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4CF49CC0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F2E4E9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E89AC5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2A5ED0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9310AE5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650B6CBC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N stage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257480F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6974202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6.192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702FEB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18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38F2B54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2.059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22250B8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97F857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5.614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C2F681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864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1BA0A7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1.006</w:t>
            </w:r>
          </w:p>
        </w:tc>
      </w:tr>
      <w:tr w:rsidR="002E6364" w:rsidRPr="002E6364" w14:paraId="5086E09A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097BB07D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M stage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92E4ED9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3093D7D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5.522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32CB1F8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192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358462A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9.553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2C9120F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6C6932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986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B091B5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297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76B757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6.918</w:t>
            </w:r>
          </w:p>
        </w:tc>
      </w:tr>
      <w:tr w:rsidR="002E6364" w:rsidRPr="002E6364" w14:paraId="255CA5B3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61634384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TNM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38221B6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0F8259A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6B6DCC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003F6D3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C4EC5E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50B1BB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63319D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17234B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2660B2F8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6E4D825D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E8F2EC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4602986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6C9CA66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50A82C6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EBC892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1E6117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23968A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F6FFD9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0AB3FD59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66BEAC82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3BECDDF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58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090BB49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8165.84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11C656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596B7BC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0B79880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064F1A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B975D7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8E9C19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53998319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360AE3C0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ACFFAD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32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77D7E06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18737.689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FC7B8E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1C0CB99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2F391A5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3CB3794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C41840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8738A9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6B50DC6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43473CA9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EEEEC6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19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4EF0BA9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92105.058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0432CDA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2C09671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7FC5109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61A108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0F9C4C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8FE815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08213DF0" w14:textId="77777777" w:rsidTr="00A75F7B">
        <w:trPr>
          <w:trHeight w:val="660"/>
        </w:trPr>
        <w:tc>
          <w:tcPr>
            <w:tcW w:w="1482" w:type="dxa"/>
            <w:shd w:val="clear" w:color="auto" w:fill="auto"/>
            <w:vAlign w:val="center"/>
            <w:hideMark/>
          </w:tcPr>
          <w:p w14:paraId="3ADE219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FOXP3 High vs Low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6BCAF8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288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3FA75F1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276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2F77E9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14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3BBF8DF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EB712C7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0583D6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4385B7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11A46F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6454586" w14:textId="77777777" w:rsidTr="00A75F7B">
        <w:trPr>
          <w:trHeight w:val="660"/>
        </w:trPr>
        <w:tc>
          <w:tcPr>
            <w:tcW w:w="1482" w:type="dxa"/>
            <w:shd w:val="clear" w:color="auto" w:fill="auto"/>
            <w:vAlign w:val="center"/>
            <w:hideMark/>
          </w:tcPr>
          <w:p w14:paraId="7E51C93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163 High vs Low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2A2646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2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4AF2C09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442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5DD4819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09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3C7CFC1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21DFBD9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F7955C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CDB5EF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6D64C9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EAC8AFB" w14:textId="77777777" w:rsidTr="00A75F7B">
        <w:trPr>
          <w:trHeight w:val="660"/>
        </w:trPr>
        <w:tc>
          <w:tcPr>
            <w:tcW w:w="1482" w:type="dxa"/>
            <w:shd w:val="clear" w:color="auto" w:fill="auto"/>
            <w:vAlign w:val="center"/>
            <w:hideMark/>
          </w:tcPr>
          <w:p w14:paraId="5A890B82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D-L1 Pos vs Neg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68B4E5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5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394A6BA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443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7711AB8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252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7BEE588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01C6D78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75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44767E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94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26AE20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336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596E7C8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53</w:t>
            </w:r>
          </w:p>
        </w:tc>
      </w:tr>
      <w:tr w:rsidR="002E6364" w:rsidRPr="002E6364" w14:paraId="7E00FCE1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3C5CAFA7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3 High vs Low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ACB65D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25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780FEB6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03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5C7EFD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448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3249085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6D0AC8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E78354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4A0A40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1C1AC7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32936D62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06F24CCA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8 High vs Low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8788DF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29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63EB197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06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D3DCBA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387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56BB313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65CF45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15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717494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67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363438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358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4222228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96</w:t>
            </w:r>
          </w:p>
        </w:tc>
      </w:tr>
      <w:tr w:rsidR="002E6364" w:rsidRPr="002E6364" w14:paraId="25A23C9A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5CD8285C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lastRenderedPageBreak/>
              <w:t>L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B91308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3BFEB1F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548" w:type="dxa"/>
            <w:gridSpan w:val="2"/>
            <w:shd w:val="clear" w:color="auto" w:fill="auto"/>
            <w:vAlign w:val="center"/>
            <w:hideMark/>
          </w:tcPr>
          <w:p w14:paraId="34FDEFD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0CE65A1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C1B793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47" w:type="dxa"/>
            <w:gridSpan w:val="2"/>
            <w:shd w:val="clear" w:color="auto" w:fill="auto"/>
            <w:vAlign w:val="center"/>
            <w:hideMark/>
          </w:tcPr>
          <w:p w14:paraId="4506817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27C9835C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5BFBAF85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Age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189576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9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6CEB25A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24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410F8C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06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6A23995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42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72BDA1C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21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FF4119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16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15437B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96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6E9F0D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37</w:t>
            </w:r>
          </w:p>
        </w:tc>
      </w:tr>
      <w:tr w:rsidR="002E6364" w:rsidRPr="002E6364" w14:paraId="316584F8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78C12D2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Gender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5EF549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224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698C949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254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512D7B7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71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58E63B7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805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383A5F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3C82998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948644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93BACE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E543950" w14:textId="77777777" w:rsidTr="00A75F7B">
        <w:trPr>
          <w:trHeight w:val="980"/>
        </w:trPr>
        <w:tc>
          <w:tcPr>
            <w:tcW w:w="1482" w:type="dxa"/>
            <w:shd w:val="clear" w:color="auto" w:fill="auto"/>
            <w:vAlign w:val="center"/>
            <w:hideMark/>
          </w:tcPr>
          <w:p w14:paraId="1EAAF084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athological classification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ED9CA4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2432B75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329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8B0C73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2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40D6984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578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039D218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01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3E1C1F4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61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7E9659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71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FEC7BC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387</w:t>
            </w:r>
          </w:p>
        </w:tc>
      </w:tr>
      <w:tr w:rsidR="002E6364" w:rsidRPr="002E6364" w14:paraId="39E860EF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20276D42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T stage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397437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7D04C2F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3AB84C2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4B4F617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F5A18F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E7DCC8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3B1BFB0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B795CC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1BED62C5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22DB7E3A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98642E6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0EC1448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76DBF4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384F423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3ACC9E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25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6CB193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892E21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5F966E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1F0B346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7CF2D18A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A5DA142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450019D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231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FEC6E8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09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1C58081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489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783AD07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4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35C3FF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324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50EE5B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15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790329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02</w:t>
            </w:r>
          </w:p>
        </w:tc>
      </w:tr>
      <w:tr w:rsidR="002E6364" w:rsidRPr="002E6364" w14:paraId="0406C24F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6A1A7306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3BB8AE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22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CCD15C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22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02C8C31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75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6AF2113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64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38C4BF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384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84B4EC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22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C19C81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79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41CE84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91</w:t>
            </w:r>
          </w:p>
        </w:tc>
      </w:tr>
      <w:tr w:rsidR="002E6364" w:rsidRPr="002E6364" w14:paraId="0FCADE76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12590920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CBFBB7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628859F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893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3F125F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307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754938A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74E+00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50F8862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0.009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FEFDB1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712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FB5B44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146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78D1482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558</w:t>
            </w:r>
          </w:p>
        </w:tc>
      </w:tr>
      <w:tr w:rsidR="002E6364" w:rsidRPr="002E6364" w14:paraId="4EC30B11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74C50EE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N stage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6DADE43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558D787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944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F5476E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992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566262C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.352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774EEA6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0.003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BF4152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863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DDCFBA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232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1AFC27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818</w:t>
            </w:r>
          </w:p>
        </w:tc>
      </w:tr>
      <w:tr w:rsidR="002E6364" w:rsidRPr="002E6364" w14:paraId="5991B4B5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2B8C76DA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M stage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6B85459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2888BB4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.33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085E15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.874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4B23CB0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6.522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730E3B9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99D06A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.096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815E5D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954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B1FAF3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.906</w:t>
            </w:r>
          </w:p>
        </w:tc>
      </w:tr>
      <w:tr w:rsidR="002E6364" w:rsidRPr="002E6364" w14:paraId="1FB195C8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45CE7AE4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TNM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D4D4F5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39E8FC7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3A2A4ED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041FD11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3A46B2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5AF287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BB0DFD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B86DBF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2035214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7ACBE794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B80155E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7BC0BA0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BAE44C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5791B88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0C61B16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AE0388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6E65B8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E522FD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391C14BB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3470C1FA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4CE5F3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5C26F70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.27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5DDF96A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763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65A3F0C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0.345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D58767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5C5258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73D2FF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164F51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0DEF49B4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05541072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3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050795F9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0F11198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1.07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E0DCA2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.796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1211202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5.55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60B0D7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10FBEB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3414F07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25ABC1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66E6950C" w14:textId="77777777" w:rsidTr="00A75F7B">
        <w:trPr>
          <w:trHeight w:val="340"/>
        </w:trPr>
        <w:tc>
          <w:tcPr>
            <w:tcW w:w="1482" w:type="dxa"/>
            <w:shd w:val="clear" w:color="auto" w:fill="auto"/>
            <w:vAlign w:val="center"/>
            <w:hideMark/>
          </w:tcPr>
          <w:p w14:paraId="2FEB3577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4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D6EDD1C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>＜</w:t>
            </w: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1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512574E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25.525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503AEB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0.549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1953988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61.758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70F1CE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9D59E8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3300A4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1507CA3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2845B30F" w14:textId="77777777" w:rsidTr="00A75F7B">
        <w:trPr>
          <w:trHeight w:val="660"/>
        </w:trPr>
        <w:tc>
          <w:tcPr>
            <w:tcW w:w="1482" w:type="dxa"/>
            <w:shd w:val="clear" w:color="auto" w:fill="auto"/>
            <w:vAlign w:val="center"/>
            <w:hideMark/>
          </w:tcPr>
          <w:p w14:paraId="36F0D61C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FOXP3 High vs Low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052C77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39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12BAEB2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63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7DC4FF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16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49F3DEC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208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2BB5D59A" w14:textId="77777777" w:rsidR="002E6364" w:rsidRPr="002E6364" w:rsidRDefault="002E6364" w:rsidP="002E6364">
            <w:pPr>
              <w:widowControl/>
              <w:jc w:val="center"/>
              <w:rPr>
                <w:rFonts w:ascii="宋体" w:eastAsia="宋体" w:hAnsi="宋体" w:cs="Times New Roman"/>
                <w:color w:val="000000"/>
                <w:kern w:val="0"/>
              </w:rPr>
            </w:pPr>
            <w:r w:rsidRPr="002E6364">
              <w:rPr>
                <w:rFonts w:ascii="宋体" w:eastAsia="宋体" w:hAnsi="宋体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9D04AF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6D8AD49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17CB55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5356E9D6" w14:textId="77777777" w:rsidTr="00A75F7B">
        <w:trPr>
          <w:trHeight w:val="660"/>
        </w:trPr>
        <w:tc>
          <w:tcPr>
            <w:tcW w:w="1482" w:type="dxa"/>
            <w:shd w:val="clear" w:color="auto" w:fill="auto"/>
            <w:vAlign w:val="center"/>
            <w:hideMark/>
          </w:tcPr>
          <w:p w14:paraId="14F301DF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163 High vs Low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99B889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28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6ED2D58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204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955F8F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6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623D685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686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8D96D9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84DD70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5D3E0E1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30AF623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5A8B2064" w14:textId="77777777" w:rsidTr="00A75F7B">
        <w:trPr>
          <w:trHeight w:val="660"/>
        </w:trPr>
        <w:tc>
          <w:tcPr>
            <w:tcW w:w="1482" w:type="dxa"/>
            <w:shd w:val="clear" w:color="auto" w:fill="auto"/>
            <w:vAlign w:val="center"/>
            <w:hideMark/>
          </w:tcPr>
          <w:p w14:paraId="48559022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PD-L1 Pos vs Neg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587369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03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7F45978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5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BD2954C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37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48B63F4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19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2A6694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22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52089A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869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C4D977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66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67B9B615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334</w:t>
            </w:r>
          </w:p>
        </w:tc>
      </w:tr>
      <w:tr w:rsidR="002E6364" w:rsidRPr="002E6364" w14:paraId="4CBDD84B" w14:textId="77777777" w:rsidTr="00A75F7B">
        <w:trPr>
          <w:trHeight w:val="660"/>
        </w:trPr>
        <w:tc>
          <w:tcPr>
            <w:tcW w:w="1482" w:type="dxa"/>
            <w:shd w:val="clear" w:color="auto" w:fill="auto"/>
            <w:vAlign w:val="center"/>
            <w:hideMark/>
          </w:tcPr>
          <w:p w14:paraId="26667139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3 High vs Low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31269D4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54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3472C6DA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717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3243750F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511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60EE8E73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1.005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ADBAEF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8D4F84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3D448F02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0A2F1ED0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 xml:space="preserve">　</w:t>
            </w:r>
          </w:p>
        </w:tc>
      </w:tr>
      <w:tr w:rsidR="002E6364" w:rsidRPr="002E6364" w14:paraId="7D9694FE" w14:textId="77777777" w:rsidTr="00A75F7B">
        <w:trPr>
          <w:trHeight w:val="660"/>
        </w:trPr>
        <w:tc>
          <w:tcPr>
            <w:tcW w:w="1482" w:type="dxa"/>
            <w:shd w:val="clear" w:color="auto" w:fill="auto"/>
            <w:vAlign w:val="center"/>
            <w:hideMark/>
          </w:tcPr>
          <w:p w14:paraId="2A1FA112" w14:textId="77777777" w:rsidR="002E6364" w:rsidRPr="002E6364" w:rsidRDefault="002E6364" w:rsidP="002E6364">
            <w:pPr>
              <w:widowControl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CD8 High vs Low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A72F1A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34</w:t>
            </w:r>
          </w:p>
        </w:tc>
        <w:tc>
          <w:tcPr>
            <w:tcW w:w="1372" w:type="dxa"/>
            <w:shd w:val="clear" w:color="auto" w:fill="auto"/>
            <w:vAlign w:val="center"/>
            <w:hideMark/>
          </w:tcPr>
          <w:p w14:paraId="46AC68E8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92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5F4167B1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492</w:t>
            </w:r>
          </w:p>
        </w:tc>
        <w:tc>
          <w:tcPr>
            <w:tcW w:w="1282" w:type="dxa"/>
            <w:shd w:val="clear" w:color="auto" w:fill="auto"/>
            <w:vAlign w:val="center"/>
            <w:hideMark/>
          </w:tcPr>
          <w:p w14:paraId="6B33E237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73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407A4DEB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042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F0C069D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692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B66917E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485</w:t>
            </w:r>
          </w:p>
        </w:tc>
        <w:tc>
          <w:tcPr>
            <w:tcW w:w="1190" w:type="dxa"/>
            <w:shd w:val="clear" w:color="auto" w:fill="auto"/>
            <w:vAlign w:val="center"/>
            <w:hideMark/>
          </w:tcPr>
          <w:p w14:paraId="28E89486" w14:textId="77777777" w:rsidR="002E6364" w:rsidRPr="002E6364" w:rsidRDefault="002E6364" w:rsidP="002E6364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</w:rPr>
            </w:pPr>
            <w:r w:rsidRPr="002E6364">
              <w:rPr>
                <w:rFonts w:ascii="Calibri" w:eastAsia="宋体" w:hAnsi="Calibri" w:cs="Times New Roman"/>
                <w:color w:val="000000"/>
                <w:kern w:val="0"/>
              </w:rPr>
              <w:t>0.987</w:t>
            </w:r>
          </w:p>
        </w:tc>
      </w:tr>
    </w:tbl>
    <w:p w14:paraId="14DEDCF2" w14:textId="77777777" w:rsidR="002E6364" w:rsidRDefault="002E6364"/>
    <w:p w14:paraId="4AFB73AD" w14:textId="5D50AC0B" w:rsidR="002E6364" w:rsidRDefault="00B96893">
      <w:r>
        <w:t>U:Upper;</w:t>
      </w:r>
      <w:r w:rsidR="00D818B8">
        <w:t xml:space="preserve"> </w:t>
      </w:r>
      <w:r>
        <w:t>M:middle;</w:t>
      </w:r>
      <w:r w:rsidR="00D818B8">
        <w:t xml:space="preserve"> </w:t>
      </w:r>
      <w:r>
        <w:t>L:low</w:t>
      </w:r>
    </w:p>
    <w:sectPr w:rsidR="002E6364" w:rsidSect="002E6364">
      <w:headerReference w:type="default" r:id="rId6"/>
      <w:pgSz w:w="15840" w:h="24480" w:code="3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73F805" w14:textId="77777777" w:rsidR="00DD1AE3" w:rsidRDefault="00DD1AE3" w:rsidP="00DD7595">
      <w:r>
        <w:separator/>
      </w:r>
    </w:p>
  </w:endnote>
  <w:endnote w:type="continuationSeparator" w:id="0">
    <w:p w14:paraId="5D37F6A3" w14:textId="77777777" w:rsidR="00DD1AE3" w:rsidRDefault="00DD1AE3" w:rsidP="00DD7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CDE6E2" w14:textId="77777777" w:rsidR="00DD1AE3" w:rsidRDefault="00DD1AE3" w:rsidP="00DD7595">
      <w:r>
        <w:separator/>
      </w:r>
    </w:p>
  </w:footnote>
  <w:footnote w:type="continuationSeparator" w:id="0">
    <w:p w14:paraId="100CF1BE" w14:textId="77777777" w:rsidR="00DD1AE3" w:rsidRDefault="00DD1AE3" w:rsidP="00DD759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AC62B4" w14:textId="77777777" w:rsidR="00DD7595" w:rsidRDefault="00DD7595" w:rsidP="00DD7595">
    <w:pPr>
      <w:pStyle w:val="a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364"/>
    <w:rsid w:val="000C2A02"/>
    <w:rsid w:val="00136488"/>
    <w:rsid w:val="0015074D"/>
    <w:rsid w:val="001F33D3"/>
    <w:rsid w:val="0023228E"/>
    <w:rsid w:val="00284039"/>
    <w:rsid w:val="002E6364"/>
    <w:rsid w:val="00353D8F"/>
    <w:rsid w:val="00374B7C"/>
    <w:rsid w:val="003F52E2"/>
    <w:rsid w:val="004C0E3B"/>
    <w:rsid w:val="005B3A27"/>
    <w:rsid w:val="00844E37"/>
    <w:rsid w:val="008E4F9D"/>
    <w:rsid w:val="00964A60"/>
    <w:rsid w:val="00970D9C"/>
    <w:rsid w:val="0099299B"/>
    <w:rsid w:val="009A214C"/>
    <w:rsid w:val="00A042ED"/>
    <w:rsid w:val="00A75F7B"/>
    <w:rsid w:val="00A771D0"/>
    <w:rsid w:val="00AD1A74"/>
    <w:rsid w:val="00B96893"/>
    <w:rsid w:val="00BA61DC"/>
    <w:rsid w:val="00BF5804"/>
    <w:rsid w:val="00C6234A"/>
    <w:rsid w:val="00D818B8"/>
    <w:rsid w:val="00D84281"/>
    <w:rsid w:val="00DD1AE3"/>
    <w:rsid w:val="00DD7595"/>
    <w:rsid w:val="00EA25C1"/>
    <w:rsid w:val="00F3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6F73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DD75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DD75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9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22</Words>
  <Characters>2411</Characters>
  <Application>Microsoft Macintosh Word</Application>
  <DocSecurity>0</DocSecurity>
  <Lines>20</Lines>
  <Paragraphs>5</Paragraphs>
  <ScaleCrop>false</ScaleCrop>
  <LinksUpToDate>false</LinksUpToDate>
  <CharactersWithSpaces>2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Office 365</cp:lastModifiedBy>
  <cp:revision>17</cp:revision>
  <dcterms:created xsi:type="dcterms:W3CDTF">2019-01-10T06:29:00Z</dcterms:created>
  <dcterms:modified xsi:type="dcterms:W3CDTF">2019-03-08T05:55:00Z</dcterms:modified>
</cp:coreProperties>
</file>